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>Supplementary data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 xml:space="preserve">In this supplementary data section we provide additional information regarding possible outliers that may have influenced our HHI regression, although the use of a non parametric bootstrap procedure would have resulted in large confidence intervals if outliers were of great influence. 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>
          <w:szCs w:val="20"/>
        </w:rPr>
        <w:t>In the study we estimate two regressions with the HHI, for both the aspects 1-3 and the aspects 4-12. Therefore we present the graphs separately. As one can see the regression of the HHI for the aspects 1-3 is not influenced by outliers in the figure S1 below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>
          <w:szCs w:val="20"/>
        </w:rPr>
        <w:t>Figure S1: Aspects 1-3 (x-axis: HHI of hospital and y-axis: average aspect score per hospital for aspects 1-3)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160645" cy="372364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645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360" w:before="0" w:after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As one can see, the fitted line in the figure S2 below for the aspects 4-12 may have been influenced by the outlier hospital with an HHI around 7100. Therefore we ran an additional regression, excluding all hospitals with an HHI above 7000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 xml:space="preserve"> </w:t>
      </w:r>
    </w:p>
    <w:p>
      <w:pPr>
        <w:pStyle w:val="Normal"/>
        <w:spacing w:lineRule="auto" w:line="360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58445</wp:posOffset>
            </wp:positionH>
            <wp:positionV relativeFrom="paragraph">
              <wp:posOffset>135255</wp:posOffset>
            </wp:positionV>
            <wp:extent cx="5019040" cy="350520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Cs w:val="20"/>
        </w:rPr>
        <w:t>Figure S2: Aspects 4-12 (x-axis: HHI of hospital and y-axis: average aspect score per hospital for aspects 4-12)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The figure S3 below shows, that also after excluding all hospitals with a HHI above 7000, the slope of the line stays similar. Therefore we are confident that our results regarding the HHI regression are not influenced by outliers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drawing>
          <wp:inline distT="0" distB="0" distL="0" distR="0">
            <wp:extent cx="4662170" cy="32867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17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Figure S3: Aspects 4-12 (x-axis: HHI of hospital and y-axis: average aspect score per hospital for aspects 4-12, excluding hospitals with HHI higher than 7000)</w:t>
      </w:r>
    </w:p>
    <w:p>
      <w:pPr>
        <w:pStyle w:val="Normal"/>
        <w:spacing w:lineRule="auto" w:line="360"/>
        <w:rPr>
          <w:b/>
          <w:b/>
          <w:sz w:val="32"/>
          <w:szCs w:val="20"/>
        </w:rPr>
      </w:pPr>
      <w:r>
        <w:rPr>
          <w:b/>
          <w:sz w:val="32"/>
          <w:szCs w:val="20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Times New Roman" w:hAnsi="Times New Roman" w:eastAsia="Calibri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Calib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9:40:00Z</dcterms:created>
  <dc:creator>dikkersheim</dc:creator>
  <dc:description/>
  <cp:keywords/>
  <dc:language>en-US</dc:language>
  <cp:lastModifiedBy>dikkersheim</cp:lastModifiedBy>
  <cp:lastPrinted>2012-02-27T20:43:00Z</cp:lastPrinted>
  <dcterms:modified xsi:type="dcterms:W3CDTF">2012-02-27T20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xtEntry-1-08178353">
    <vt:lpwstr>TextEntry-1-08178353</vt:lpwstr>
  </property>
  <property fmtid="{D5CDD505-2E9C-101B-9397-08002B2CF9AE}" pid="3" name="TextEntry-1-68657430">
    <vt:lpwstr>TextEntry-1-68657430</vt:lpwstr>
  </property>
  <property fmtid="{D5CDD505-2E9C-101B-9397-08002B2CF9AE}" pid="4" name="TextEntry-1-71861830">
    <vt:lpwstr>TextEntry-1-71861830</vt:lpwstr>
  </property>
  <property fmtid="{D5CDD505-2E9C-101B-9397-08002B2CF9AE}" pid="5" name="TextEntry-1-89615580">
    <vt:lpwstr>TextEntry-1-89615580</vt:lpwstr>
  </property>
  <property fmtid="{D5CDD505-2E9C-101B-9397-08002B2CF9AE}" pid="6" name="TextEntry-1-90683710">
    <vt:lpwstr>TextEntry-1-90683710</vt:lpwstr>
  </property>
  <property fmtid="{D5CDD505-2E9C-101B-9397-08002B2CF9AE}" pid="7" name="TextEntry-1-98565160">
    <vt:lpwstr>TextEntry-1-98565160</vt:lpwstr>
  </property>
  <property fmtid="{D5CDD505-2E9C-101B-9397-08002B2CF9AE}" pid="8" name="TextEntry-1-98969670">
    <vt:lpwstr>TextEntry-1-98969670</vt:lpwstr>
  </property>
  <property fmtid="{D5CDD505-2E9C-101B-9397-08002B2CF9AE}" pid="9" name="TextEntry-2-18455170">
    <vt:lpwstr>TextEntry-2-18455170</vt:lpwstr>
  </property>
  <property fmtid="{D5CDD505-2E9C-101B-9397-08002B2CF9AE}" pid="10" name="TextEntry-2-84679420">
    <vt:lpwstr>TextEntry-2-84679420</vt:lpwstr>
  </property>
  <property fmtid="{D5CDD505-2E9C-101B-9397-08002B2CF9AE}" pid="11" name="TextEntry-2-85343040">
    <vt:lpwstr>TextEntry-2-85343040</vt:lpwstr>
  </property>
  <property fmtid="{D5CDD505-2E9C-101B-9397-08002B2CF9AE}" pid="12" name="TextEntry-Name-1">
    <vt:lpwstr>TextEntry-Name-1</vt:lpwstr>
  </property>
  <property fmtid="{D5CDD505-2E9C-101B-9397-08002B2CF9AE}" pid="13" name="TextEntry-Name-2">
    <vt:lpwstr>TextEntry-Name-2</vt:lpwstr>
  </property>
  <property fmtid="{D5CDD505-2E9C-101B-9397-08002B2CF9AE}" pid="14" name="TextEntry-Name-3">
    <vt:lpwstr>TextEntry-Name-3</vt:lpwstr>
  </property>
  <property fmtid="{D5CDD505-2E9C-101B-9397-08002B2CF9AE}" pid="15" name="TextEntry-Name-4">
    <vt:lpwstr>TextEntry-Name-4</vt:lpwstr>
  </property>
  <property fmtid="{D5CDD505-2E9C-101B-9397-08002B2CF9AE}" pid="16" name="TextEntry-Name-5">
    <vt:lpwstr>TextEntry-Name-5</vt:lpwstr>
  </property>
  <property fmtid="{D5CDD505-2E9C-101B-9397-08002B2CF9AE}" pid="17" name="TextEntry-Name-6">
    <vt:lpwstr>TextEntry-Name-6</vt:lpwstr>
  </property>
</Properties>
</file>